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6C1C0" w14:textId="77777777" w:rsidR="006533ED" w:rsidRPr="00E82520" w:rsidRDefault="006533ED" w:rsidP="006533ED">
      <w:pPr>
        <w:rPr>
          <w:b/>
          <w:bCs/>
        </w:rPr>
      </w:pPr>
      <w:r w:rsidRPr="00E82520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E82520">
        <w:rPr>
          <w:b/>
          <w:bCs/>
        </w:rPr>
        <w:t xml:space="preserve">: Royston-Parmar Recurrent Events Model of </w:t>
      </w:r>
      <w:r>
        <w:rPr>
          <w:b/>
          <w:bCs/>
        </w:rPr>
        <w:t>Adverse Events</w:t>
      </w:r>
      <w:r w:rsidRPr="00E82520">
        <w:rPr>
          <w:b/>
          <w:bCs/>
        </w:rPr>
        <w:t xml:space="preserve"> in </w:t>
      </w:r>
      <w:r>
        <w:rPr>
          <w:b/>
          <w:bCs/>
        </w:rPr>
        <w:t>Children/Youth</w:t>
      </w:r>
      <w:r w:rsidRPr="00E82520">
        <w:rPr>
          <w:b/>
          <w:bCs/>
        </w:rPr>
        <w:t xml:space="preserve"> from Three Canadian Provinces.</w:t>
      </w:r>
    </w:p>
    <w:tbl>
      <w:tblPr>
        <w:tblW w:w="7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1260"/>
        <w:gridCol w:w="1360"/>
        <w:gridCol w:w="780"/>
        <w:gridCol w:w="960"/>
        <w:gridCol w:w="960"/>
      </w:tblGrid>
      <w:tr w:rsidR="006533ED" w:rsidRPr="00E82520" w14:paraId="34EEA794" w14:textId="77777777" w:rsidTr="00862081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82779DA" w14:textId="3E9C002C" w:rsidR="006533ED" w:rsidRPr="00E82520" w:rsidRDefault="005453DE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in effec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AA5B8" w14:textId="77777777" w:rsidR="006533ED" w:rsidRPr="00E82520" w:rsidRDefault="006533ED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53451B3" w14:textId="77777777" w:rsidR="006533ED" w:rsidRPr="00E82520" w:rsidRDefault="006533ED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bust S.E.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2EE8F0" w14:textId="77777777" w:rsidR="006533ED" w:rsidRPr="00E82520" w:rsidRDefault="006533ED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9AB1FC4" w14:textId="77777777" w:rsidR="006533ED" w:rsidRPr="00E82520" w:rsidRDefault="006533ED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6533ED" w:rsidRPr="00E82520" w14:paraId="5E6DEDB9" w14:textId="77777777" w:rsidTr="00862081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29F9888" w14:textId="77777777" w:rsidR="006533ED" w:rsidRPr="00E82520" w:rsidRDefault="006533ED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AB62FB" w14:textId="77777777" w:rsidR="006533ED" w:rsidRPr="00E82520" w:rsidRDefault="006533ED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D01459F" w14:textId="77777777" w:rsidR="006533ED" w:rsidRPr="00E82520" w:rsidRDefault="006533ED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D8CA23" w14:textId="77777777" w:rsidR="006533ED" w:rsidRPr="00E82520" w:rsidRDefault="006533ED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F97C6" w14:textId="77777777" w:rsidR="006533ED" w:rsidRPr="00E82520" w:rsidRDefault="006533ED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E78D3" w14:textId="77777777" w:rsidR="006533ED" w:rsidRPr="00E82520" w:rsidRDefault="006533ED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A66A4" w:rsidRPr="00E82520" w14:paraId="70A4FD6B" w14:textId="77777777" w:rsidTr="00862081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A45BF74" w14:textId="77777777" w:rsidR="00DA66A4" w:rsidRPr="00E82520" w:rsidRDefault="00DA66A4" w:rsidP="00DA6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CE988A" w14:textId="3A12958C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BE9FFB" w14:textId="78115F3B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C0C1C5B" w14:textId="27918A50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87D11" w14:textId="18AB5AEF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2BCE2" w14:textId="38F22F9D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7</w:t>
            </w:r>
          </w:p>
        </w:tc>
      </w:tr>
      <w:tr w:rsidR="00DA66A4" w:rsidRPr="00E82520" w14:paraId="5B435DC5" w14:textId="77777777" w:rsidTr="00862081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49AF17A" w14:textId="77777777" w:rsidR="00DA66A4" w:rsidRPr="00E82520" w:rsidRDefault="00DA66A4" w:rsidP="00DA6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2E95AF" w14:textId="71EF5077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313589" w14:textId="5989003A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7DFB63E" w14:textId="1A400E15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F2A76" w14:textId="2236B5A8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CC4B7" w14:textId="645B7704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4</w:t>
            </w:r>
          </w:p>
        </w:tc>
      </w:tr>
      <w:tr w:rsidR="00DA66A4" w:rsidRPr="00E82520" w14:paraId="3DE4286E" w14:textId="77777777" w:rsidTr="00862081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2713EBC" w14:textId="77777777" w:rsidR="00DA66A4" w:rsidRPr="00E82520" w:rsidRDefault="00DA66A4" w:rsidP="00DA6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8088EB" w14:textId="0B78B0BF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1151F3" w14:textId="08621AB3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E81A20F" w14:textId="406429D8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2D791" w14:textId="4799FE90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49F68" w14:textId="7D069175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0</w:t>
            </w:r>
          </w:p>
        </w:tc>
      </w:tr>
      <w:tr w:rsidR="00DA66A4" w:rsidRPr="00E82520" w14:paraId="46173F39" w14:textId="77777777" w:rsidTr="00862081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4EFE105" w14:textId="77777777" w:rsidR="00DA66A4" w:rsidRPr="00E82520" w:rsidRDefault="00DA66A4" w:rsidP="00DA6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/Oth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986D96" w14:textId="2FA43281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B0D534" w14:textId="26BC27AA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F01131" w14:textId="122FB90B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074D1" w14:textId="1D084D91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E650B" w14:textId="762B87F6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1</w:t>
            </w:r>
          </w:p>
        </w:tc>
      </w:tr>
      <w:tr w:rsidR="006533ED" w:rsidRPr="00E82520" w14:paraId="1282CACE" w14:textId="77777777" w:rsidTr="00862081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4E13A96" w14:textId="77777777" w:rsidR="006533ED" w:rsidRPr="00E82520" w:rsidRDefault="006533ED" w:rsidP="00862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914DE7" w14:textId="77777777" w:rsidR="006533ED" w:rsidRPr="00E82520" w:rsidRDefault="006533ED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46686B7" w14:textId="77777777" w:rsidR="006533ED" w:rsidRPr="00E82520" w:rsidRDefault="006533ED" w:rsidP="0086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bust S.E.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C4ACE42" w14:textId="77777777" w:rsidR="006533ED" w:rsidRPr="00E82520" w:rsidRDefault="006533ED" w:rsidP="0086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CD78129" w14:textId="77777777" w:rsidR="006533ED" w:rsidRPr="00E82520" w:rsidRDefault="006533ED" w:rsidP="0086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DA66A4" w:rsidRPr="00E82520" w14:paraId="64EDD8F7" w14:textId="77777777" w:rsidTr="00862081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EAAEA32" w14:textId="77777777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E76432" w14:textId="0A9C7C6C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FB9872" w14:textId="2102C91C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1435C9" w14:textId="64F6ABBA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06145" w14:textId="7D4755D3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07AA5" w14:textId="0943E135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5</w:t>
            </w:r>
          </w:p>
        </w:tc>
      </w:tr>
      <w:tr w:rsidR="00DA66A4" w:rsidRPr="00E82520" w14:paraId="53E43CF6" w14:textId="77777777" w:rsidTr="00862081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3A97172" w14:textId="77777777" w:rsidR="00DA66A4" w:rsidRPr="00E82520" w:rsidRDefault="00DA66A4" w:rsidP="00DA6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c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71E39A" w14:textId="475D1298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8.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A3565D6" w14:textId="6BBFA194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D9082E2" w14:textId="5F0B7FAB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8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9DE29" w14:textId="0E27614E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C9E5D" w14:textId="23C5D4C2" w:rsidR="00DA66A4" w:rsidRPr="00E82520" w:rsidRDefault="00DA66A4" w:rsidP="00DA6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.62</w:t>
            </w:r>
          </w:p>
        </w:tc>
      </w:tr>
    </w:tbl>
    <w:p w14:paraId="1E628507" w14:textId="777FD7F6" w:rsidR="000A56B1" w:rsidRPr="000A56B1" w:rsidRDefault="000A56B1" w:rsidP="00DA66A4">
      <w:pPr>
        <w:rPr>
          <w:rFonts w:ascii="Courier New" w:hAnsi="Courier New" w:cs="Courier New"/>
          <w:sz w:val="18"/>
          <w:szCs w:val="18"/>
        </w:rPr>
      </w:pPr>
    </w:p>
    <w:sectPr w:rsidR="000A56B1" w:rsidRPr="000A56B1" w:rsidSect="00952ED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A6524" w14:textId="77777777" w:rsidR="00186783" w:rsidRDefault="00186783">
      <w:pPr>
        <w:spacing w:after="0" w:line="240" w:lineRule="auto"/>
      </w:pPr>
      <w:r>
        <w:separator/>
      </w:r>
    </w:p>
  </w:endnote>
  <w:endnote w:type="continuationSeparator" w:id="0">
    <w:p w14:paraId="41151E9D" w14:textId="77777777" w:rsidR="00186783" w:rsidRDefault="00186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0832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7CB20B" w14:textId="77777777" w:rsidR="00DB5C93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C6EDE4" w14:textId="77777777" w:rsidR="00DB5C93" w:rsidRDefault="00DB5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4C585" w14:textId="77777777" w:rsidR="00186783" w:rsidRDefault="00186783">
      <w:pPr>
        <w:spacing w:after="0" w:line="240" w:lineRule="auto"/>
      </w:pPr>
      <w:r>
        <w:separator/>
      </w:r>
    </w:p>
  </w:footnote>
  <w:footnote w:type="continuationSeparator" w:id="0">
    <w:p w14:paraId="2001DDB4" w14:textId="77777777" w:rsidR="00186783" w:rsidRDefault="00186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3ED"/>
    <w:rsid w:val="000A56B1"/>
    <w:rsid w:val="00161266"/>
    <w:rsid w:val="00186783"/>
    <w:rsid w:val="00422298"/>
    <w:rsid w:val="005453DE"/>
    <w:rsid w:val="006533ED"/>
    <w:rsid w:val="00800D39"/>
    <w:rsid w:val="00952EDD"/>
    <w:rsid w:val="00DA66A4"/>
    <w:rsid w:val="00DB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34ED2"/>
  <w15:chartTrackingRefBased/>
  <w15:docId w15:val="{5076761E-D500-48BF-9C13-5A271A9E1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4</Words>
  <Characters>369</Characters>
  <Application>Microsoft Office Word</Application>
  <DocSecurity>0</DocSecurity>
  <Lines>21</Lines>
  <Paragraphs>14</Paragraphs>
  <ScaleCrop>false</ScaleCrop>
  <Company>University of Saskatchewan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uena, Lloyd Cenon</dc:creator>
  <cp:keywords/>
  <dc:description/>
  <cp:lastModifiedBy>Balbuena, Lloyd Cenon</cp:lastModifiedBy>
  <cp:revision>5</cp:revision>
  <dcterms:created xsi:type="dcterms:W3CDTF">2024-04-02T21:11:00Z</dcterms:created>
  <dcterms:modified xsi:type="dcterms:W3CDTF">2024-05-31T20:46:00Z</dcterms:modified>
</cp:coreProperties>
</file>